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C64D9" w14:textId="77777777" w:rsidR="006F698C" w:rsidRPr="00E95171" w:rsidRDefault="006F698C" w:rsidP="006F698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3110"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>4</w:t>
      </w:r>
      <w:r w:rsidRPr="00E95171"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 xml:space="preserve">. </w:t>
      </w:r>
      <w:r w:rsidRPr="00E951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mers used for </w:t>
      </w:r>
      <w:r>
        <w:rPr>
          <w:rFonts w:ascii="Times New Roman" w:hAnsi="Times New Roman" w:cs="Times New Roman"/>
          <w:b/>
          <w:sz w:val="24"/>
          <w:szCs w:val="24"/>
        </w:rPr>
        <w:t>ChIP</w:t>
      </w:r>
      <w:r w:rsidRPr="00E951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5171">
        <w:rPr>
          <w:rFonts w:ascii="Times New Roman" w:hAnsi="Times New Roman" w:cs="Times New Roman"/>
          <w:b/>
          <w:sz w:val="24"/>
          <w:szCs w:val="24"/>
          <w:lang w:val="en-GB"/>
        </w:rPr>
        <w:t>assays</w:t>
      </w:r>
    </w:p>
    <w:tbl>
      <w:tblPr>
        <w:tblW w:w="11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111"/>
        <w:gridCol w:w="5670"/>
      </w:tblGrid>
      <w:tr w:rsidR="006F698C" w:rsidRPr="00E95171" w14:paraId="2390B170" w14:textId="77777777" w:rsidTr="00BF0A7C">
        <w:trPr>
          <w:trHeight w:val="63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583EB" w14:textId="77777777" w:rsidR="006F698C" w:rsidRPr="00E95171" w:rsidRDefault="006F698C" w:rsidP="00BF0A7C">
            <w:pPr>
              <w:tabs>
                <w:tab w:val="left" w:pos="57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Targe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292DB" w14:textId="77777777" w:rsidR="006F698C" w:rsidRPr="00E95171" w:rsidRDefault="006F698C" w:rsidP="00BF0A7C">
            <w:pPr>
              <w:tabs>
                <w:tab w:val="left" w:pos="57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Forward prime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8B626" w14:textId="77777777" w:rsidR="006F698C" w:rsidRPr="00E95171" w:rsidRDefault="006F698C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Reverse primer</w:t>
            </w:r>
          </w:p>
        </w:tc>
      </w:tr>
      <w:tr w:rsidR="006F698C" w:rsidRPr="00E95171" w14:paraId="0E27BB49" w14:textId="77777777" w:rsidTr="00BF0A7C">
        <w:trPr>
          <w:trHeight w:val="32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3E32B" w14:textId="77777777" w:rsidR="006F698C" w:rsidRPr="00E95171" w:rsidRDefault="006F698C" w:rsidP="00BF0A7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i/>
                <w:sz w:val="24"/>
                <w:szCs w:val="24"/>
                <w:lang w:val="en-GB" w:eastAsia="en-US"/>
              </w:rPr>
              <w:t>Lamp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E950E" w14:textId="77777777" w:rsidR="006F698C" w:rsidRPr="00E95171" w:rsidRDefault="006F698C" w:rsidP="00BF0A7C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GGGGTGGGGAGAGGGCAAGA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908E9" w14:textId="77777777" w:rsidR="006F698C" w:rsidRPr="00E95171" w:rsidRDefault="006F698C" w:rsidP="00BF0A7C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CCCGTGGACCGCCAGCTTAC</w:t>
            </w:r>
          </w:p>
        </w:tc>
      </w:tr>
      <w:tr w:rsidR="006F698C" w:rsidRPr="00E95171" w14:paraId="37E274C0" w14:textId="77777777" w:rsidTr="00BF0A7C">
        <w:trPr>
          <w:trHeight w:val="32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8994B" w14:textId="77777777" w:rsidR="006F698C" w:rsidRPr="00E95171" w:rsidRDefault="006F698C" w:rsidP="00BF0A7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epsinB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D8771" w14:textId="77777777" w:rsidR="006F698C" w:rsidRPr="00E95171" w:rsidRDefault="006F698C" w:rsidP="00BF0A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CATCACGTGACGAATCAGCC</w:t>
            </w:r>
          </w:p>
          <w:p w14:paraId="06B1F8E9" w14:textId="77777777" w:rsidR="006F698C" w:rsidRPr="00E95171" w:rsidRDefault="006F698C" w:rsidP="00BF0A7C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6A3AF" w14:textId="77777777" w:rsidR="006F698C" w:rsidRPr="00E95171" w:rsidRDefault="006F698C" w:rsidP="00BF0A7C">
            <w:p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E95171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CAGCCACCAAGCCAAACG</w:t>
            </w:r>
          </w:p>
        </w:tc>
      </w:tr>
    </w:tbl>
    <w:p w14:paraId="05A5AD1D" w14:textId="77777777" w:rsidR="006F698C" w:rsidRDefault="006F698C" w:rsidP="006F698C">
      <w:pPr>
        <w:spacing w:line="360" w:lineRule="auto"/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</w:pPr>
    </w:p>
    <w:p w14:paraId="3FEEF053" w14:textId="77777777" w:rsidR="006F698C" w:rsidRPr="00E95171" w:rsidRDefault="006F698C" w:rsidP="006F698C">
      <w:pPr>
        <w:rPr>
          <w:rFonts w:ascii="Times New Roman" w:hAnsi="Times New Roman" w:cs="Times New Roman"/>
          <w:lang w:val="en-GB"/>
        </w:rPr>
      </w:pPr>
    </w:p>
    <w:p w14:paraId="5AFE8951" w14:textId="77777777" w:rsidR="00140ECB" w:rsidRDefault="00140ECB"/>
    <w:sectPr w:rsidR="00140ECB" w:rsidSect="006F69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E2F08" w14:textId="77777777" w:rsidR="00900E10" w:rsidRDefault="00900E10" w:rsidP="006F698C">
      <w:pPr>
        <w:spacing w:after="0" w:line="240" w:lineRule="auto"/>
      </w:pPr>
      <w:r>
        <w:separator/>
      </w:r>
    </w:p>
  </w:endnote>
  <w:endnote w:type="continuationSeparator" w:id="0">
    <w:p w14:paraId="18A06EB0" w14:textId="77777777" w:rsidR="00900E10" w:rsidRDefault="00900E10" w:rsidP="006F6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860806" w14:textId="77777777" w:rsidR="006F698C" w:rsidRDefault="006F69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F69B71" w14:textId="77777777" w:rsidR="006F698C" w:rsidRDefault="006F69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A44D3D" w14:textId="77777777" w:rsidR="006F698C" w:rsidRDefault="006F6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C3917" w14:textId="77777777" w:rsidR="00900E10" w:rsidRDefault="00900E10" w:rsidP="006F698C">
      <w:pPr>
        <w:spacing w:after="0" w:line="240" w:lineRule="auto"/>
      </w:pPr>
      <w:r>
        <w:separator/>
      </w:r>
    </w:p>
  </w:footnote>
  <w:footnote w:type="continuationSeparator" w:id="0">
    <w:p w14:paraId="73C9ED09" w14:textId="77777777" w:rsidR="00900E10" w:rsidRDefault="00900E10" w:rsidP="006F69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C20D9" w14:textId="77777777" w:rsidR="006F698C" w:rsidRDefault="006F69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91201" w14:textId="77777777" w:rsidR="006F698C" w:rsidRDefault="006F69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1A45D" w14:textId="77777777" w:rsidR="006F698C" w:rsidRDefault="006F69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8C"/>
    <w:rsid w:val="000C4B09"/>
    <w:rsid w:val="00140ECB"/>
    <w:rsid w:val="00151BE4"/>
    <w:rsid w:val="006727E4"/>
    <w:rsid w:val="006F698C"/>
    <w:rsid w:val="00900E10"/>
    <w:rsid w:val="00ED0E28"/>
    <w:rsid w:val="00ED356D"/>
    <w:rsid w:val="00F1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9CB0"/>
  <w15:chartTrackingRefBased/>
  <w15:docId w15:val="{4E16D48A-BF9C-4C03-A73C-2CF666DE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9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98C"/>
  </w:style>
  <w:style w:type="paragraph" w:styleId="Footer">
    <w:name w:val="footer"/>
    <w:basedOn w:val="Normal"/>
    <w:link w:val="FooterChar"/>
    <w:uiPriority w:val="99"/>
    <w:unhideWhenUsed/>
    <w:rsid w:val="006F69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ngchen</dc:creator>
  <cp:keywords/>
  <dc:description/>
  <cp:lastModifiedBy>Zhao, Xingchen</cp:lastModifiedBy>
  <cp:revision>2</cp:revision>
  <dcterms:created xsi:type="dcterms:W3CDTF">2020-12-18T08:13:00Z</dcterms:created>
  <dcterms:modified xsi:type="dcterms:W3CDTF">2020-12-18T08:13:00Z</dcterms:modified>
</cp:coreProperties>
</file>